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367AA0" w14:textId="77777777" w:rsidR="00813E7D" w:rsidRPr="00BF3750" w:rsidRDefault="00813E7D" w:rsidP="00813E7D">
      <w:pPr>
        <w:spacing w:after="120" w:line="240" w:lineRule="auto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Key resources table</w:t>
      </w:r>
    </w:p>
    <w:tbl>
      <w:tblPr>
        <w:tblStyle w:val="TableGrid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238"/>
        <w:gridCol w:w="2250"/>
        <w:gridCol w:w="2088"/>
      </w:tblGrid>
      <w:tr w:rsidR="00813E7D" w:rsidRPr="003C67F3" w14:paraId="750FC413" w14:textId="77777777" w:rsidTr="00B53A57">
        <w:trPr>
          <w:cantSplit/>
          <w:trHeight w:hRule="exact" w:val="288"/>
        </w:trPr>
        <w:tc>
          <w:tcPr>
            <w:tcW w:w="523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5F0B2CDB" w14:textId="77777777" w:rsidR="00813E7D" w:rsidRPr="00B37651" w:rsidRDefault="00813E7D" w:rsidP="00B53A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7651">
              <w:rPr>
                <w:rFonts w:ascii="Arial" w:hAnsi="Arial" w:cs="Arial"/>
                <w:b/>
                <w:bCs/>
                <w:sz w:val="20"/>
                <w:szCs w:val="20"/>
              </w:rPr>
              <w:t>REAGENT or RESOURCE</w:t>
            </w:r>
          </w:p>
        </w:tc>
        <w:tc>
          <w:tcPr>
            <w:tcW w:w="225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4AC4BA81" w14:textId="77777777" w:rsidR="00813E7D" w:rsidRPr="00B37651" w:rsidRDefault="00813E7D" w:rsidP="00B53A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7651">
              <w:rPr>
                <w:rFonts w:ascii="Arial" w:hAnsi="Arial" w:cs="Arial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208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7833C4BF" w14:textId="77777777" w:rsidR="00813E7D" w:rsidRPr="00B37651" w:rsidRDefault="00813E7D" w:rsidP="00B53A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7651">
              <w:rPr>
                <w:rFonts w:ascii="Arial" w:hAnsi="Arial" w:cs="Arial"/>
                <w:b/>
                <w:bCs/>
                <w:sz w:val="20"/>
                <w:szCs w:val="20"/>
              </w:rPr>
              <w:t>IDENTIFIER</w:t>
            </w:r>
          </w:p>
        </w:tc>
      </w:tr>
      <w:tr w:rsidR="00813E7D" w:rsidRPr="003C67F3" w14:paraId="14318A25" w14:textId="77777777" w:rsidTr="00B53A57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8E2144B" w14:textId="77777777" w:rsidR="00813E7D" w:rsidRPr="00B37651" w:rsidRDefault="00813E7D" w:rsidP="00B53A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7651">
              <w:rPr>
                <w:rFonts w:ascii="Arial" w:hAnsi="Arial" w:cs="Arial"/>
                <w:b/>
                <w:bCs/>
                <w:sz w:val="20"/>
                <w:szCs w:val="20"/>
              </w:rPr>
              <w:t>Antibodies</w:t>
            </w:r>
          </w:p>
        </w:tc>
      </w:tr>
      <w:tr w:rsidR="00813E7D" w:rsidRPr="003C67F3" w14:paraId="3BE22997" w14:textId="77777777" w:rsidTr="00B53A57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4B8D5B86" w14:textId="77777777" w:rsidR="00813E7D" w:rsidRPr="003C67F3" w:rsidRDefault="00813E7D" w:rsidP="00B53A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exaFlour647 anti-biotin IgG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08FCF25C" w14:textId="77777777" w:rsidR="00813E7D" w:rsidRPr="003C67F3" w:rsidRDefault="00813E7D" w:rsidP="00B53A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Jackso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mmunoResearch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Laboratories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6AEA5C41" w14:textId="77777777" w:rsidR="00813E7D" w:rsidRPr="003C67F3" w:rsidRDefault="00813E7D" w:rsidP="00B53A57">
            <w:pPr>
              <w:rPr>
                <w:rFonts w:ascii="Arial" w:hAnsi="Arial" w:cs="Arial"/>
                <w:sz w:val="20"/>
                <w:szCs w:val="20"/>
              </w:rPr>
            </w:pPr>
            <w:r w:rsidRPr="006176F0">
              <w:rPr>
                <w:rFonts w:ascii="Arial" w:hAnsi="Arial" w:cs="Arial"/>
                <w:sz w:val="20"/>
                <w:szCs w:val="20"/>
              </w:rPr>
              <w:t>Cat# 200-602-211, RRID:AB_2339046)</w:t>
            </w:r>
          </w:p>
        </w:tc>
      </w:tr>
      <w:tr w:rsidR="00813E7D" w:rsidRPr="003C67F3" w14:paraId="29890339" w14:textId="77777777" w:rsidTr="00B53A57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E6268FC" w14:textId="77777777" w:rsidR="00813E7D" w:rsidRPr="003C67F3" w:rsidRDefault="00813E7D" w:rsidP="00B53A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-CD20</w:t>
            </w:r>
          </w:p>
        </w:tc>
        <w:tc>
          <w:tcPr>
            <w:tcW w:w="2250" w:type="dxa"/>
            <w:shd w:val="clear" w:color="auto" w:fill="auto"/>
          </w:tcPr>
          <w:p w14:paraId="5062714C" w14:textId="77777777" w:rsidR="00813E7D" w:rsidRPr="003C67F3" w:rsidRDefault="00813E7D" w:rsidP="00B53A5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nvivoGen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6BA16412" w14:textId="77777777" w:rsidR="00813E7D" w:rsidRPr="003C67F3" w:rsidRDefault="00813E7D" w:rsidP="00B53A57">
            <w:pPr>
              <w:rPr>
                <w:rFonts w:ascii="Arial" w:hAnsi="Arial" w:cs="Arial"/>
                <w:sz w:val="20"/>
                <w:szCs w:val="20"/>
              </w:rPr>
            </w:pPr>
            <w:r w:rsidRPr="006176F0">
              <w:rPr>
                <w:rFonts w:ascii="Arial" w:hAnsi="Arial" w:cs="Arial"/>
                <w:sz w:val="20"/>
                <w:szCs w:val="20"/>
              </w:rPr>
              <w:t>Cat# hcd20-mab10, RRID:AB_11124933</w:t>
            </w:r>
          </w:p>
        </w:tc>
      </w:tr>
      <w:tr w:rsidR="00813E7D" w:rsidRPr="003C67F3" w14:paraId="7A21B778" w14:textId="77777777" w:rsidTr="00B53A57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84D5EC7" w14:textId="77777777" w:rsidR="00813E7D" w:rsidRPr="003C67F3" w:rsidRDefault="00813E7D" w:rsidP="00B53A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use anti-FcR</w:t>
            </w:r>
          </w:p>
        </w:tc>
        <w:tc>
          <w:tcPr>
            <w:tcW w:w="2250" w:type="dxa"/>
            <w:shd w:val="clear" w:color="auto" w:fill="auto"/>
          </w:tcPr>
          <w:p w14:paraId="1B39AD32" w14:textId="77777777" w:rsidR="00813E7D" w:rsidRPr="003C67F3" w:rsidRDefault="00813E7D" w:rsidP="00B53A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ll signaling</w:t>
            </w:r>
          </w:p>
        </w:tc>
        <w:tc>
          <w:tcPr>
            <w:tcW w:w="2088" w:type="dxa"/>
            <w:shd w:val="clear" w:color="auto" w:fill="auto"/>
          </w:tcPr>
          <w:p w14:paraId="0EB613C9" w14:textId="77777777" w:rsidR="00813E7D" w:rsidRPr="003C67F3" w:rsidRDefault="00813E7D" w:rsidP="00B53A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101307</w:t>
            </w:r>
          </w:p>
        </w:tc>
      </w:tr>
      <w:tr w:rsidR="00813E7D" w:rsidRPr="003C67F3" w14:paraId="7A316B2D" w14:textId="77777777" w:rsidTr="00B53A57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A88724C" w14:textId="77777777" w:rsidR="00813E7D" w:rsidRPr="003C67F3" w:rsidRDefault="00813E7D" w:rsidP="00B53A5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-Rat IgG biotin conjugate</w:t>
            </w:r>
          </w:p>
        </w:tc>
        <w:tc>
          <w:tcPr>
            <w:tcW w:w="2250" w:type="dxa"/>
            <w:shd w:val="clear" w:color="auto" w:fill="auto"/>
          </w:tcPr>
          <w:p w14:paraId="5F95C99D" w14:textId="77777777" w:rsidR="00813E7D" w:rsidRPr="003C67F3" w:rsidRDefault="00813E7D" w:rsidP="00B53A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2088" w:type="dxa"/>
            <w:shd w:val="clear" w:color="auto" w:fill="auto"/>
          </w:tcPr>
          <w:p w14:paraId="10647D8E" w14:textId="77777777" w:rsidR="00813E7D" w:rsidRPr="003C67F3" w:rsidRDefault="00813E7D" w:rsidP="00B53A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13-4813-85</w:t>
            </w:r>
          </w:p>
        </w:tc>
      </w:tr>
      <w:tr w:rsidR="00813E7D" w:rsidRPr="003C67F3" w14:paraId="218D3920" w14:textId="77777777" w:rsidTr="00B53A57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54E99F33" w14:textId="77777777" w:rsidR="00813E7D" w:rsidRPr="00B37651" w:rsidRDefault="00813E7D" w:rsidP="00B53A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7651">
              <w:rPr>
                <w:rFonts w:ascii="Arial" w:hAnsi="Arial" w:cs="Arial"/>
                <w:b/>
                <w:bCs/>
                <w:sz w:val="20"/>
                <w:szCs w:val="20"/>
              </w:rPr>
              <w:t>Chemicals, peptides, and recombinant proteins</w:t>
            </w:r>
          </w:p>
        </w:tc>
      </w:tr>
      <w:tr w:rsidR="00813E7D" w:rsidRPr="003C67F3" w14:paraId="5ACB72C7" w14:textId="77777777" w:rsidTr="00B53A57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915C152" w14:textId="77777777" w:rsidR="00813E7D" w:rsidRPr="003C67F3" w:rsidRDefault="00813E7D" w:rsidP="00B53A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PC</w:t>
            </w:r>
          </w:p>
        </w:tc>
        <w:tc>
          <w:tcPr>
            <w:tcW w:w="2250" w:type="dxa"/>
            <w:shd w:val="clear" w:color="auto" w:fill="auto"/>
          </w:tcPr>
          <w:p w14:paraId="32A63970" w14:textId="77777777" w:rsidR="00813E7D" w:rsidRPr="003C67F3" w:rsidRDefault="00813E7D" w:rsidP="00B53A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vanti</w:t>
            </w:r>
          </w:p>
        </w:tc>
        <w:tc>
          <w:tcPr>
            <w:tcW w:w="2088" w:type="dxa"/>
            <w:shd w:val="clear" w:color="auto" w:fill="auto"/>
          </w:tcPr>
          <w:p w14:paraId="2DF63E94" w14:textId="77777777" w:rsidR="00813E7D" w:rsidRPr="003C67F3" w:rsidRDefault="00813E7D" w:rsidP="00B53A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850457</w:t>
            </w:r>
          </w:p>
        </w:tc>
      </w:tr>
      <w:tr w:rsidR="00813E7D" w:rsidRPr="003C67F3" w14:paraId="6A6F1923" w14:textId="77777777" w:rsidTr="00B53A57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9FF3347" w14:textId="77777777" w:rsidR="00813E7D" w:rsidRPr="003C67F3" w:rsidRDefault="00813E7D" w:rsidP="00B53A5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iotiny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cap PE</w:t>
            </w:r>
          </w:p>
        </w:tc>
        <w:tc>
          <w:tcPr>
            <w:tcW w:w="2250" w:type="dxa"/>
            <w:shd w:val="clear" w:color="auto" w:fill="auto"/>
          </w:tcPr>
          <w:p w14:paraId="5E5F15B7" w14:textId="77777777" w:rsidR="00813E7D" w:rsidRPr="003C67F3" w:rsidRDefault="00813E7D" w:rsidP="00B53A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vanti</w:t>
            </w:r>
          </w:p>
        </w:tc>
        <w:tc>
          <w:tcPr>
            <w:tcW w:w="2088" w:type="dxa"/>
            <w:shd w:val="clear" w:color="auto" w:fill="auto"/>
          </w:tcPr>
          <w:p w14:paraId="00D0EF0B" w14:textId="77777777" w:rsidR="00813E7D" w:rsidRPr="003C67F3" w:rsidRDefault="00813E7D" w:rsidP="00B53A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870273</w:t>
            </w:r>
          </w:p>
        </w:tc>
      </w:tr>
      <w:tr w:rsidR="00813E7D" w:rsidRPr="003C67F3" w14:paraId="1D98888E" w14:textId="77777777" w:rsidTr="00B53A57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432450FF" w14:textId="77777777" w:rsidR="00813E7D" w:rsidRPr="003C67F3" w:rsidRDefault="00813E7D" w:rsidP="00B53A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G5000-PE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6344208D" w14:textId="77777777" w:rsidR="00813E7D" w:rsidRPr="003C67F3" w:rsidRDefault="00813E7D" w:rsidP="00B53A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vanti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47A199DD" w14:textId="77777777" w:rsidR="00813E7D" w:rsidRPr="003C67F3" w:rsidRDefault="00813E7D" w:rsidP="00B53A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880230</w:t>
            </w:r>
          </w:p>
        </w:tc>
      </w:tr>
      <w:tr w:rsidR="00813E7D" w:rsidRPr="003C67F3" w14:paraId="4A541450" w14:textId="77777777" w:rsidTr="00B53A57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7FBB7E2F" w14:textId="77777777" w:rsidR="00813E7D" w:rsidRPr="003C67F3" w:rsidRDefault="00813E7D" w:rsidP="00B53A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to390-DOPE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56E4BFAB" w14:textId="77777777" w:rsidR="00813E7D" w:rsidRPr="003C67F3" w:rsidRDefault="00813E7D" w:rsidP="00B53A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TO-TEC GmbH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2099E0DC" w14:textId="77777777" w:rsidR="00813E7D" w:rsidRPr="003C67F3" w:rsidRDefault="00813E7D" w:rsidP="00B53A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AD 390-161</w:t>
            </w:r>
          </w:p>
        </w:tc>
      </w:tr>
      <w:tr w:rsidR="00813E7D" w:rsidRPr="003C67F3" w14:paraId="640BC3E2" w14:textId="77777777" w:rsidTr="00B53A57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169C2A57" w14:textId="77777777" w:rsidR="00813E7D" w:rsidRPr="003C67F3" w:rsidRDefault="00813E7D" w:rsidP="00B53A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to647-DOPE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001106F4" w14:textId="77777777" w:rsidR="00813E7D" w:rsidRPr="003C67F3" w:rsidRDefault="00813E7D" w:rsidP="00B53A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TO-TEC GmbH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28446CB9" w14:textId="77777777" w:rsidR="00813E7D" w:rsidRPr="003C67F3" w:rsidRDefault="00813E7D" w:rsidP="00B53A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Pr="00F144A6">
              <w:rPr>
                <w:rFonts w:ascii="Arial" w:hAnsi="Arial" w:cs="Arial"/>
                <w:sz w:val="20"/>
                <w:szCs w:val="20"/>
              </w:rPr>
              <w:t>AD 647-16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813E7D" w:rsidRPr="003C67F3" w14:paraId="1269D66C" w14:textId="77777777" w:rsidTr="00B53A57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326691F0" w14:textId="77777777" w:rsidR="00813E7D" w:rsidRPr="003C67F3" w:rsidRDefault="00813E7D" w:rsidP="00B53A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i2+-DGS-NTA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23F9800D" w14:textId="77777777" w:rsidR="00813E7D" w:rsidRPr="003C67F3" w:rsidRDefault="00813E7D" w:rsidP="00B53A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vanti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35B240B9" w14:textId="77777777" w:rsidR="00813E7D" w:rsidRPr="003C67F3" w:rsidRDefault="00813E7D" w:rsidP="00B53A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790404</w:t>
            </w:r>
          </w:p>
        </w:tc>
      </w:tr>
      <w:tr w:rsidR="00813E7D" w:rsidRPr="003C67F3" w14:paraId="6E695699" w14:textId="77777777" w:rsidTr="00B53A57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01539F37" w14:textId="77777777" w:rsidR="00813E7D" w:rsidRPr="003C67F3" w:rsidRDefault="00813E7D" w:rsidP="00B53A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OPS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000FBA61" w14:textId="77777777" w:rsidR="00813E7D" w:rsidRPr="003C67F3" w:rsidRDefault="00813E7D" w:rsidP="00B53A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vanti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766DD3F5" w14:textId="77777777" w:rsidR="00813E7D" w:rsidRPr="003C67F3" w:rsidRDefault="00813E7D" w:rsidP="00B53A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840035</w:t>
            </w:r>
          </w:p>
        </w:tc>
      </w:tr>
      <w:tr w:rsidR="00813E7D" w:rsidRPr="003C67F3" w14:paraId="7CA9A0A2" w14:textId="77777777" w:rsidTr="00B53A57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5A2C1142" w14:textId="77777777" w:rsidR="00813E7D" w:rsidRPr="003C67F3" w:rsidRDefault="00813E7D" w:rsidP="00B53A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llTrace Far Red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679EFD8C" w14:textId="77777777" w:rsidR="00813E7D" w:rsidRPr="003C67F3" w:rsidRDefault="00813E7D" w:rsidP="00B53A5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hermoFisher</w:t>
            </w:r>
            <w:proofErr w:type="spellEnd"/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5971C544" w14:textId="77777777" w:rsidR="00813E7D" w:rsidRPr="003C67F3" w:rsidRDefault="00813E7D" w:rsidP="00B53A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C34572</w:t>
            </w:r>
          </w:p>
        </w:tc>
      </w:tr>
      <w:tr w:rsidR="00813E7D" w:rsidRPr="003C67F3" w14:paraId="25FA6D46" w14:textId="77777777" w:rsidTr="00B53A57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12846C60" w14:textId="77777777" w:rsidR="00813E7D" w:rsidRPr="003C67F3" w:rsidRDefault="00813E7D" w:rsidP="00B53A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llTrace CSFE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7D3E6C92" w14:textId="77777777" w:rsidR="00813E7D" w:rsidRPr="003C67F3" w:rsidRDefault="00813E7D" w:rsidP="00B53A5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hermoFisher</w:t>
            </w:r>
            <w:proofErr w:type="spellEnd"/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5ED82B1A" w14:textId="77777777" w:rsidR="00813E7D" w:rsidRPr="003C67F3" w:rsidRDefault="00813E7D" w:rsidP="00B53A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C34570</w:t>
            </w:r>
          </w:p>
        </w:tc>
      </w:tr>
      <w:tr w:rsidR="00813E7D" w:rsidRPr="003C67F3" w14:paraId="50F2E918" w14:textId="77777777" w:rsidTr="00B53A57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133ECE54" w14:textId="77777777" w:rsidR="00813E7D" w:rsidRPr="003C67F3" w:rsidRDefault="00813E7D" w:rsidP="00B53A5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Qdo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655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6B7E3352" w14:textId="77777777" w:rsidR="00813E7D" w:rsidRPr="003C67F3" w:rsidRDefault="00813E7D" w:rsidP="00B53A5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hermoFisher</w:t>
            </w:r>
            <w:proofErr w:type="spellEnd"/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6383C394" w14:textId="77777777" w:rsidR="00813E7D" w:rsidRPr="003C67F3" w:rsidRDefault="00813E7D" w:rsidP="00B53A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Q10123MP</w:t>
            </w:r>
          </w:p>
        </w:tc>
      </w:tr>
      <w:tr w:rsidR="00813E7D" w:rsidRPr="003C67F3" w14:paraId="37022FE7" w14:textId="77777777" w:rsidTr="00B53A57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11E51FE1" w14:textId="77777777" w:rsidR="00813E7D" w:rsidRPr="003C67F3" w:rsidRDefault="00813E7D" w:rsidP="00B53A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sein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1E04AC45" w14:textId="77777777" w:rsidR="00813E7D" w:rsidRPr="003C67F3" w:rsidRDefault="00813E7D" w:rsidP="00B53A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34518904" w14:textId="77777777" w:rsidR="00813E7D" w:rsidRPr="003C67F3" w:rsidRDefault="00813E7D" w:rsidP="00B53A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C5890</w:t>
            </w:r>
          </w:p>
        </w:tc>
      </w:tr>
      <w:tr w:rsidR="00813E7D" w:rsidRPr="003C67F3" w14:paraId="3E4C379A" w14:textId="77777777" w:rsidTr="00B53A57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69F47566" w14:textId="77777777" w:rsidR="00813E7D" w:rsidRDefault="00813E7D" w:rsidP="00B53A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D0325901 - ERK inhibitor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6248CB01" w14:textId="77777777" w:rsidR="00813E7D" w:rsidRDefault="00813E7D" w:rsidP="00B53A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1DA0D65C" w14:textId="77777777" w:rsidR="00813E7D" w:rsidRDefault="00813E7D" w:rsidP="00B53A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PZ0162</w:t>
            </w:r>
          </w:p>
        </w:tc>
      </w:tr>
      <w:tr w:rsidR="00813E7D" w:rsidRPr="003C67F3" w14:paraId="645DEA3C" w14:textId="77777777" w:rsidTr="00B53A57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0CFDE0EC" w14:textId="77777777" w:rsidR="00813E7D" w:rsidRDefault="00813E7D" w:rsidP="00B53A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tinomycin D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02AA6646" w14:textId="520533D0" w:rsidR="00813E7D" w:rsidRDefault="00813E7D" w:rsidP="00B53A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="0097009F">
              <w:rPr>
                <w:rFonts w:ascii="Arial" w:hAnsi="Arial" w:cs="Arial"/>
                <w:sz w:val="20"/>
                <w:szCs w:val="20"/>
              </w:rPr>
              <w:t>e</w:t>
            </w:r>
            <w:r>
              <w:rPr>
                <w:rFonts w:ascii="Arial" w:hAnsi="Arial" w:cs="Arial"/>
                <w:sz w:val="20"/>
                <w:szCs w:val="20"/>
              </w:rPr>
              <w:t>ll signaling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5E22492B" w14:textId="77777777" w:rsidR="00813E7D" w:rsidRDefault="00813E7D" w:rsidP="00B53A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15021s</w:t>
            </w:r>
          </w:p>
        </w:tc>
      </w:tr>
      <w:tr w:rsidR="00813E7D" w:rsidRPr="003C67F3" w14:paraId="0630A539" w14:textId="77777777" w:rsidTr="00B53A57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01EFFB0F" w14:textId="77777777" w:rsidR="00813E7D" w:rsidRDefault="00813E7D" w:rsidP="00B53A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cloheximide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6E7F1A34" w14:textId="77777777" w:rsidR="00813E7D" w:rsidRDefault="00813E7D" w:rsidP="00B53A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ll signaling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1D1D4018" w14:textId="77777777" w:rsidR="00813E7D" w:rsidRDefault="00813E7D" w:rsidP="00B53A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2112s</w:t>
            </w:r>
          </w:p>
        </w:tc>
      </w:tr>
      <w:tr w:rsidR="00813E7D" w:rsidRPr="003C67F3" w14:paraId="7C9FB19C" w14:textId="77777777" w:rsidTr="00B53A57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33F40A5" w14:textId="77777777" w:rsidR="00813E7D" w:rsidRPr="00B37651" w:rsidRDefault="00813E7D" w:rsidP="00B53A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7651">
              <w:rPr>
                <w:rFonts w:ascii="Arial" w:hAnsi="Arial" w:cs="Arial"/>
                <w:b/>
                <w:bCs/>
                <w:sz w:val="20"/>
                <w:szCs w:val="20"/>
              </w:rPr>
              <w:t>Critical commercial assays</w:t>
            </w:r>
          </w:p>
        </w:tc>
      </w:tr>
      <w:tr w:rsidR="00813E7D" w:rsidRPr="003C67F3" w14:paraId="7B860CB7" w14:textId="77777777" w:rsidTr="00B53A57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156DAC4E" w14:textId="77777777" w:rsidR="00813E7D" w:rsidRPr="003C67F3" w:rsidRDefault="00813E7D" w:rsidP="00B53A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ierce Fab Preparation Kit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2B77DEC4" w14:textId="77777777" w:rsidR="00813E7D" w:rsidRPr="003C67F3" w:rsidRDefault="00813E7D" w:rsidP="00B53A5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hermoFisher</w:t>
            </w:r>
            <w:proofErr w:type="spellEnd"/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30A9C20C" w14:textId="77777777" w:rsidR="00813E7D" w:rsidRPr="003C67F3" w:rsidRDefault="00813E7D" w:rsidP="00B53A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44985</w:t>
            </w:r>
          </w:p>
        </w:tc>
      </w:tr>
      <w:tr w:rsidR="00813E7D" w:rsidRPr="003C67F3" w14:paraId="5D72F058" w14:textId="77777777" w:rsidTr="00B53A57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0A2B7D2" w14:textId="77777777" w:rsidR="00813E7D" w:rsidRPr="00B37651" w:rsidRDefault="00813E7D" w:rsidP="00B53A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7651">
              <w:rPr>
                <w:rFonts w:ascii="Arial" w:hAnsi="Arial" w:cs="Arial"/>
                <w:b/>
                <w:bCs/>
                <w:sz w:val="20"/>
                <w:szCs w:val="20"/>
              </w:rPr>
              <w:t>Experimental models: Cell lines</w:t>
            </w:r>
          </w:p>
        </w:tc>
      </w:tr>
      <w:tr w:rsidR="00813E7D" w:rsidRPr="003C67F3" w14:paraId="13817512" w14:textId="77777777" w:rsidTr="00B53A57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1D7B3FE1" w14:textId="77777777" w:rsidR="00813E7D" w:rsidRPr="003C67F3" w:rsidRDefault="00813E7D" w:rsidP="00B53A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Human: HEK239T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1C4E6166" w14:textId="77777777" w:rsidR="00813E7D" w:rsidRPr="003C67F3" w:rsidRDefault="00813E7D" w:rsidP="00B53A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CC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05FB448C" w14:textId="77777777" w:rsidR="00813E7D" w:rsidRPr="003C67F3" w:rsidRDefault="00813E7D" w:rsidP="00B53A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 ATCC </w:t>
            </w:r>
            <w:r w:rsidRPr="00B37651">
              <w:rPr>
                <w:rFonts w:ascii="Arial" w:hAnsi="Arial" w:cs="Arial"/>
                <w:sz w:val="20"/>
                <w:szCs w:val="20"/>
              </w:rPr>
              <w:t>CRL-3216</w:t>
            </w:r>
          </w:p>
        </w:tc>
      </w:tr>
      <w:tr w:rsidR="00813E7D" w:rsidRPr="003C67F3" w14:paraId="1A588329" w14:textId="77777777" w:rsidTr="00B53A57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874EE95" w14:textId="77777777" w:rsidR="00813E7D" w:rsidRPr="003C67F3" w:rsidRDefault="00813E7D" w:rsidP="00B53A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use: RAW264.7</w:t>
            </w:r>
          </w:p>
        </w:tc>
        <w:tc>
          <w:tcPr>
            <w:tcW w:w="2250" w:type="dxa"/>
            <w:shd w:val="clear" w:color="auto" w:fill="auto"/>
          </w:tcPr>
          <w:p w14:paraId="68F1A910" w14:textId="77777777" w:rsidR="00813E7D" w:rsidRPr="003C67F3" w:rsidRDefault="00813E7D" w:rsidP="00B53A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CC</w:t>
            </w:r>
          </w:p>
        </w:tc>
        <w:tc>
          <w:tcPr>
            <w:tcW w:w="2088" w:type="dxa"/>
            <w:shd w:val="clear" w:color="auto" w:fill="auto"/>
          </w:tcPr>
          <w:p w14:paraId="19EFA9F9" w14:textId="77777777" w:rsidR="00813E7D" w:rsidRPr="003C67F3" w:rsidRDefault="00813E7D" w:rsidP="00B53A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 ATCC </w:t>
            </w:r>
            <w:r w:rsidRPr="00B37651">
              <w:rPr>
                <w:rFonts w:ascii="Arial" w:hAnsi="Arial" w:cs="Arial"/>
                <w:sz w:val="20"/>
                <w:szCs w:val="20"/>
              </w:rPr>
              <w:t>TIB-71</w:t>
            </w:r>
            <w:r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37651">
              <w:rPr>
                <w:rFonts w:ascii="Arial" w:hAnsi="Arial" w:cs="Arial"/>
                <w:sz w:val="20"/>
                <w:szCs w:val="20"/>
              </w:rPr>
              <w:t>RRID:CVCL_0493</w:t>
            </w:r>
          </w:p>
        </w:tc>
      </w:tr>
      <w:tr w:rsidR="00813E7D" w:rsidRPr="003C67F3" w14:paraId="420095F8" w14:textId="77777777" w:rsidTr="00B53A57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0AC7D3B" w14:textId="77777777" w:rsidR="00813E7D" w:rsidRPr="003C67F3" w:rsidRDefault="00813E7D" w:rsidP="00B53A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use: L929</w:t>
            </w:r>
          </w:p>
        </w:tc>
        <w:tc>
          <w:tcPr>
            <w:tcW w:w="2250" w:type="dxa"/>
            <w:shd w:val="clear" w:color="auto" w:fill="auto"/>
          </w:tcPr>
          <w:p w14:paraId="044D2943" w14:textId="77777777" w:rsidR="00813E7D" w:rsidRPr="003C67F3" w:rsidRDefault="00813E7D" w:rsidP="00B53A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CC</w:t>
            </w:r>
          </w:p>
        </w:tc>
        <w:tc>
          <w:tcPr>
            <w:tcW w:w="2088" w:type="dxa"/>
            <w:shd w:val="clear" w:color="auto" w:fill="auto"/>
          </w:tcPr>
          <w:p w14:paraId="1F34A73D" w14:textId="77777777" w:rsidR="00813E7D" w:rsidRPr="003C67F3" w:rsidRDefault="00813E7D" w:rsidP="00B53A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 ATCC CLL1; </w:t>
            </w:r>
            <w:r w:rsidRPr="007E06EF">
              <w:rPr>
                <w:rFonts w:ascii="Arial" w:hAnsi="Arial" w:cs="Arial"/>
                <w:sz w:val="20"/>
                <w:szCs w:val="20"/>
              </w:rPr>
              <w:t>RRID:CVCL_0462</w:t>
            </w:r>
          </w:p>
        </w:tc>
      </w:tr>
      <w:tr w:rsidR="00813E7D" w:rsidRPr="003C67F3" w14:paraId="534797F9" w14:textId="77777777" w:rsidTr="00B53A57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2B861786" w14:textId="77777777" w:rsidR="00813E7D" w:rsidRPr="003C67F3" w:rsidRDefault="00813E7D" w:rsidP="00B53A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f9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52412DA5" w14:textId="77777777" w:rsidR="00813E7D" w:rsidRPr="003C67F3" w:rsidRDefault="00813E7D" w:rsidP="00B53A5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hermoFisher</w:t>
            </w:r>
            <w:proofErr w:type="spellEnd"/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2980F519" w14:textId="77777777" w:rsidR="00813E7D" w:rsidRPr="003C67F3" w:rsidRDefault="00813E7D" w:rsidP="00B53A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11496015</w:t>
            </w:r>
          </w:p>
        </w:tc>
      </w:tr>
      <w:tr w:rsidR="00813E7D" w:rsidRPr="003C67F3" w14:paraId="559CE203" w14:textId="77777777" w:rsidTr="00B53A57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C9E07C4" w14:textId="77777777" w:rsidR="00813E7D" w:rsidRPr="00B37651" w:rsidRDefault="00813E7D" w:rsidP="00B53A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7651">
              <w:rPr>
                <w:rFonts w:ascii="Arial" w:hAnsi="Arial" w:cs="Arial"/>
                <w:b/>
                <w:bCs/>
                <w:sz w:val="20"/>
                <w:szCs w:val="20"/>
              </w:rPr>
              <w:t>Experimental models: Organisms/strains</w:t>
            </w:r>
          </w:p>
        </w:tc>
      </w:tr>
      <w:tr w:rsidR="00813E7D" w:rsidRPr="003C67F3" w14:paraId="05AD9C7C" w14:textId="77777777" w:rsidTr="00B53A57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7E977802" w14:textId="77777777" w:rsidR="00813E7D" w:rsidRPr="003C67F3" w:rsidRDefault="00813E7D" w:rsidP="00B53A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use: C57BL/6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13E3ECA6" w14:textId="77777777" w:rsidR="00813E7D" w:rsidRPr="003C67F3" w:rsidRDefault="00813E7D" w:rsidP="00B53A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Jackson Laboratory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29FA62D0" w14:textId="77777777" w:rsidR="00813E7D" w:rsidRPr="003C67F3" w:rsidRDefault="00813E7D" w:rsidP="00B53A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000664</w:t>
            </w:r>
          </w:p>
        </w:tc>
      </w:tr>
      <w:tr w:rsidR="00813E7D" w:rsidRPr="003C67F3" w14:paraId="1DF49E03" w14:textId="77777777" w:rsidTr="00B53A57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058E922" w14:textId="77777777" w:rsidR="00813E7D" w:rsidRPr="00B37651" w:rsidRDefault="00813E7D" w:rsidP="00B53A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7651">
              <w:rPr>
                <w:rFonts w:ascii="Arial" w:hAnsi="Arial" w:cs="Arial"/>
                <w:b/>
                <w:bCs/>
                <w:sz w:val="20"/>
                <w:szCs w:val="20"/>
              </w:rPr>
              <w:t>Recombinant DNA</w:t>
            </w:r>
          </w:p>
        </w:tc>
      </w:tr>
      <w:tr w:rsidR="00813E7D" w:rsidRPr="003C67F3" w14:paraId="6FA50347" w14:textId="77777777" w:rsidTr="00B53A57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4C5E98B4" w14:textId="77777777" w:rsidR="00813E7D" w:rsidRPr="003C67F3" w:rsidRDefault="00813E7D" w:rsidP="00B53A57">
            <w:pPr>
              <w:pStyle w:val="Defaul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HR-optoFcR</w:t>
            </w:r>
            <w:proofErr w:type="spellEnd"/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64151365" w14:textId="77777777" w:rsidR="00813E7D" w:rsidRPr="003C67F3" w:rsidRDefault="00813E7D" w:rsidP="00B53A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1795FA03" w14:textId="600E2DCA" w:rsidR="00813E7D" w:rsidRPr="003C67F3" w:rsidRDefault="00813E7D" w:rsidP="00B53A57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 </w:t>
            </w:r>
            <w:proofErr w:type="spellStart"/>
            <w:r>
              <w:rPr>
                <w:sz w:val="20"/>
                <w:szCs w:val="20"/>
              </w:rPr>
              <w:t>pHR</w:t>
            </w:r>
            <w:proofErr w:type="spellEnd"/>
            <w:r>
              <w:rPr>
                <w:sz w:val="20"/>
                <w:szCs w:val="20"/>
              </w:rPr>
              <w:t xml:space="preserve"> vector. </w:t>
            </w:r>
            <w:proofErr w:type="spellStart"/>
            <w:r>
              <w:rPr>
                <w:sz w:val="20"/>
                <w:szCs w:val="20"/>
              </w:rPr>
              <w:t>Myristolization</w:t>
            </w:r>
            <w:proofErr w:type="spellEnd"/>
            <w:r>
              <w:rPr>
                <w:sz w:val="20"/>
                <w:szCs w:val="20"/>
              </w:rPr>
              <w:t xml:space="preserve"> sequence: MGSSKSKPKDPSQR; </w:t>
            </w:r>
            <w:r w:rsidRPr="00B446FC">
              <w:rPr>
                <w:sz w:val="20"/>
                <w:szCs w:val="20"/>
              </w:rPr>
              <w:t xml:space="preserve">cytoplasmic domain (aa 45–86) of the Fc γ-chain </w:t>
            </w:r>
            <w:proofErr w:type="spellStart"/>
            <w:r w:rsidRPr="00B446FC">
              <w:rPr>
                <w:sz w:val="20"/>
                <w:szCs w:val="20"/>
              </w:rPr>
              <w:t>UniProtKB</w:t>
            </w:r>
            <w:proofErr w:type="spellEnd"/>
            <w:r w:rsidRPr="00B446FC">
              <w:rPr>
                <w:sz w:val="20"/>
                <w:szCs w:val="20"/>
              </w:rPr>
              <w:t xml:space="preserve"> - P20491 (FCERG_MOUSE)</w:t>
            </w:r>
            <w:r>
              <w:rPr>
                <w:sz w:val="20"/>
                <w:szCs w:val="20"/>
              </w:rPr>
              <w:t xml:space="preserve">; linker: STSG; fluorophore: mScarlet; linker: SDPGSGS; Cry2-olig (aa 1-498) of CRY2_ARATH </w:t>
            </w:r>
            <w:proofErr w:type="spellStart"/>
            <w:r>
              <w:rPr>
                <w:sz w:val="20"/>
                <w:szCs w:val="20"/>
              </w:rPr>
              <w:t>Unit</w:t>
            </w:r>
            <w:r w:rsidR="007D5B24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rotKB</w:t>
            </w:r>
            <w:proofErr w:type="spellEnd"/>
            <w:r>
              <w:rPr>
                <w:sz w:val="20"/>
                <w:szCs w:val="20"/>
              </w:rPr>
              <w:t xml:space="preserve"> – Q96524 with E490G mutation followed by: ARDPP</w:t>
            </w:r>
            <w:r w:rsidR="0097009F">
              <w:rPr>
                <w:sz w:val="20"/>
                <w:szCs w:val="20"/>
              </w:rPr>
              <w:t xml:space="preserve"> (as described in </w:t>
            </w:r>
            <w:proofErr w:type="spellStart"/>
            <w:r w:rsidR="0097009F">
              <w:rPr>
                <w:sz w:val="20"/>
                <w:szCs w:val="20"/>
              </w:rPr>
              <w:t>Taslimi</w:t>
            </w:r>
            <w:proofErr w:type="spellEnd"/>
            <w:r w:rsidR="0097009F">
              <w:rPr>
                <w:sz w:val="20"/>
                <w:szCs w:val="20"/>
              </w:rPr>
              <w:t xml:space="preserve"> et al</w:t>
            </w:r>
            <w:r w:rsidR="00A6361E">
              <w:rPr>
                <w:sz w:val="20"/>
                <w:szCs w:val="20"/>
              </w:rPr>
              <w:t>, 2014</w:t>
            </w:r>
            <w:r w:rsidR="0097009F">
              <w:rPr>
                <w:sz w:val="20"/>
                <w:szCs w:val="20"/>
              </w:rPr>
              <w:t>).</w:t>
            </w:r>
          </w:p>
        </w:tc>
      </w:tr>
      <w:tr w:rsidR="00813E7D" w:rsidRPr="003C67F3" w14:paraId="3AC44BBC" w14:textId="77777777" w:rsidTr="00B53A57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287BB1DB" w14:textId="77777777" w:rsidR="00813E7D" w:rsidRDefault="00813E7D" w:rsidP="00B53A57">
            <w:pPr>
              <w:pStyle w:val="Defaul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HR-Syk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NeonGreen</w:t>
            </w:r>
            <w:proofErr w:type="spellEnd"/>
            <w:r>
              <w:rPr>
                <w:sz w:val="20"/>
                <w:szCs w:val="20"/>
              </w:rPr>
              <w:t xml:space="preserve"> NK83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2C62EA2A" w14:textId="77777777" w:rsidR="00813E7D" w:rsidRDefault="00813E7D" w:rsidP="00B53A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ern et al, 2021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69BE0B4C" w14:textId="77777777" w:rsidR="00813E7D" w:rsidRDefault="00813E7D" w:rsidP="00B53A57">
            <w:pPr>
              <w:pStyle w:val="Default"/>
              <w:rPr>
                <w:sz w:val="20"/>
                <w:szCs w:val="20"/>
              </w:rPr>
            </w:pPr>
            <w:proofErr w:type="spellStart"/>
            <w:r w:rsidRPr="00AC32E5">
              <w:rPr>
                <w:sz w:val="20"/>
                <w:szCs w:val="20"/>
              </w:rPr>
              <w:t>Addgene</w:t>
            </w:r>
            <w:proofErr w:type="spellEnd"/>
            <w:r w:rsidRPr="00AC32E5">
              <w:rPr>
                <w:sz w:val="20"/>
                <w:szCs w:val="20"/>
              </w:rPr>
              <w:t xml:space="preserve"> plasmid # 176610 ; http://n2t.net/addgene:176610 ; RRID:Addgene_176610</w:t>
            </w:r>
          </w:p>
        </w:tc>
      </w:tr>
      <w:tr w:rsidR="00813E7D" w:rsidRPr="003C67F3" w14:paraId="66E78CDC" w14:textId="77777777" w:rsidTr="00B53A57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179A3F12" w14:textId="77777777" w:rsidR="00813E7D" w:rsidRDefault="00813E7D" w:rsidP="00B53A57">
            <w:pPr>
              <w:pStyle w:val="Defaul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HR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mCherry-caax</w:t>
            </w:r>
            <w:proofErr w:type="spellEnd"/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13724BDD" w14:textId="77777777" w:rsidR="00813E7D" w:rsidRDefault="00813E7D" w:rsidP="00B53A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rrissey et al, 2018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22D52B36" w14:textId="77777777" w:rsidR="00813E7D" w:rsidRDefault="00813E7D" w:rsidP="00B53A57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Cherry fused to membrane targeting sequence from KRAB (amino acids </w:t>
            </w:r>
            <w:r w:rsidRPr="00073907">
              <w:rPr>
                <w:sz w:val="20"/>
                <w:szCs w:val="20"/>
              </w:rPr>
              <w:t>LEKMSKDGKKKKKKSKTKCVIM</w:t>
            </w:r>
            <w:r>
              <w:rPr>
                <w:sz w:val="20"/>
                <w:szCs w:val="20"/>
              </w:rPr>
              <w:t>)</w:t>
            </w:r>
          </w:p>
        </w:tc>
      </w:tr>
      <w:tr w:rsidR="00813E7D" w:rsidRPr="003C67F3" w14:paraId="5177EF81" w14:textId="77777777" w:rsidTr="00B53A57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C13B062" w14:textId="77777777" w:rsidR="00813E7D" w:rsidRPr="003C67F3" w:rsidRDefault="00813E7D" w:rsidP="00B53A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pMD2.G</w:t>
            </w:r>
          </w:p>
        </w:tc>
        <w:tc>
          <w:tcPr>
            <w:tcW w:w="2250" w:type="dxa"/>
            <w:shd w:val="clear" w:color="auto" w:fill="auto"/>
          </w:tcPr>
          <w:p w14:paraId="7A627EFB" w14:textId="77777777" w:rsidR="00813E7D" w:rsidRPr="003C67F3" w:rsidRDefault="00813E7D" w:rsidP="00B53A57">
            <w:pPr>
              <w:rPr>
                <w:rFonts w:ascii="Arial" w:hAnsi="Arial" w:cs="Arial"/>
                <w:sz w:val="20"/>
                <w:szCs w:val="20"/>
              </w:rPr>
            </w:pPr>
            <w:r w:rsidRPr="00AC32E5">
              <w:rPr>
                <w:rFonts w:ascii="Arial" w:hAnsi="Arial" w:cs="Arial"/>
                <w:sz w:val="20"/>
                <w:szCs w:val="20"/>
              </w:rPr>
              <w:t xml:space="preserve">pMD2.G was a gift from Didier </w:t>
            </w:r>
            <w:proofErr w:type="spellStart"/>
            <w:r w:rsidRPr="00AC32E5">
              <w:rPr>
                <w:rFonts w:ascii="Arial" w:hAnsi="Arial" w:cs="Arial"/>
                <w:sz w:val="20"/>
                <w:szCs w:val="20"/>
              </w:rPr>
              <w:t>Trono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2FAE6C27" w14:textId="77777777" w:rsidR="00813E7D" w:rsidRPr="003C67F3" w:rsidRDefault="00813E7D" w:rsidP="00B53A5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32E5">
              <w:rPr>
                <w:rFonts w:ascii="Arial" w:hAnsi="Arial" w:cs="Arial"/>
                <w:sz w:val="20"/>
                <w:szCs w:val="20"/>
              </w:rPr>
              <w:t>Addgene</w:t>
            </w:r>
            <w:proofErr w:type="spellEnd"/>
            <w:r w:rsidRPr="00AC32E5">
              <w:rPr>
                <w:rFonts w:ascii="Arial" w:hAnsi="Arial" w:cs="Arial"/>
                <w:sz w:val="20"/>
                <w:szCs w:val="20"/>
              </w:rPr>
              <w:t xml:space="preserve"> plasmid # 12259 ; http://n2t.net/addgene:12259 ; RRID:Addgene_12259</w:t>
            </w:r>
          </w:p>
        </w:tc>
      </w:tr>
      <w:tr w:rsidR="00813E7D" w:rsidRPr="003C67F3" w14:paraId="59D14B36" w14:textId="77777777" w:rsidTr="00B53A57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12C11D1" w14:textId="77777777" w:rsidR="00813E7D" w:rsidRPr="003C67F3" w:rsidRDefault="00813E7D" w:rsidP="00B53A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MV-dR8.2</w:t>
            </w:r>
          </w:p>
        </w:tc>
        <w:tc>
          <w:tcPr>
            <w:tcW w:w="2250" w:type="dxa"/>
            <w:shd w:val="clear" w:color="auto" w:fill="auto"/>
          </w:tcPr>
          <w:p w14:paraId="12B42C43" w14:textId="77777777" w:rsidR="00813E7D" w:rsidRPr="003C67F3" w:rsidRDefault="00813E7D" w:rsidP="00B53A57">
            <w:pPr>
              <w:rPr>
                <w:rFonts w:ascii="Arial" w:hAnsi="Arial" w:cs="Arial"/>
                <w:sz w:val="20"/>
                <w:szCs w:val="20"/>
              </w:rPr>
            </w:pPr>
            <w:r w:rsidRPr="00AC32E5">
              <w:rPr>
                <w:rFonts w:ascii="Arial" w:hAnsi="Arial" w:cs="Arial"/>
                <w:sz w:val="20"/>
                <w:szCs w:val="20"/>
              </w:rPr>
              <w:t xml:space="preserve">pCMV-dR8.2 </w:t>
            </w:r>
            <w:proofErr w:type="spellStart"/>
            <w:r w:rsidRPr="00AC32E5">
              <w:rPr>
                <w:rFonts w:ascii="Arial" w:hAnsi="Arial" w:cs="Arial"/>
                <w:sz w:val="20"/>
                <w:szCs w:val="20"/>
              </w:rPr>
              <w:t>dvpr</w:t>
            </w:r>
            <w:proofErr w:type="spellEnd"/>
            <w:r w:rsidRPr="00AC32E5">
              <w:rPr>
                <w:rFonts w:ascii="Arial" w:hAnsi="Arial" w:cs="Arial"/>
                <w:sz w:val="20"/>
                <w:szCs w:val="20"/>
              </w:rPr>
              <w:t xml:space="preserve"> was a gift from Bob Weinberg</w:t>
            </w:r>
          </w:p>
        </w:tc>
        <w:tc>
          <w:tcPr>
            <w:tcW w:w="2088" w:type="dxa"/>
            <w:shd w:val="clear" w:color="auto" w:fill="auto"/>
          </w:tcPr>
          <w:p w14:paraId="2512B5B3" w14:textId="77777777" w:rsidR="00813E7D" w:rsidRPr="003C67F3" w:rsidRDefault="00813E7D" w:rsidP="00B53A5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32E5">
              <w:rPr>
                <w:rFonts w:ascii="Arial" w:hAnsi="Arial" w:cs="Arial"/>
                <w:sz w:val="20"/>
                <w:szCs w:val="20"/>
              </w:rPr>
              <w:t>Addgene</w:t>
            </w:r>
            <w:proofErr w:type="spellEnd"/>
            <w:r w:rsidRPr="00AC32E5">
              <w:rPr>
                <w:rFonts w:ascii="Arial" w:hAnsi="Arial" w:cs="Arial"/>
                <w:sz w:val="20"/>
                <w:szCs w:val="20"/>
              </w:rPr>
              <w:t xml:space="preserve"> plasmid # 8455 ; http://n2t.net/addgene:8455 ; RRID:Addgene_8455</w:t>
            </w:r>
          </w:p>
        </w:tc>
      </w:tr>
      <w:tr w:rsidR="00813E7D" w:rsidRPr="003C67F3" w14:paraId="6FD16FB9" w14:textId="77777777" w:rsidTr="00B53A57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D3F3B22" w14:textId="77777777" w:rsidR="00813E7D" w:rsidRDefault="00813E7D" w:rsidP="00B53A57">
            <w:pPr>
              <w:rPr>
                <w:rFonts w:ascii="Arial" w:hAnsi="Arial" w:cs="Arial"/>
                <w:sz w:val="20"/>
                <w:szCs w:val="20"/>
              </w:rPr>
            </w:pPr>
            <w:r w:rsidRPr="00256059">
              <w:rPr>
                <w:rFonts w:ascii="Arial" w:hAnsi="Arial" w:cs="Arial"/>
                <w:sz w:val="20"/>
                <w:szCs w:val="20"/>
              </w:rPr>
              <w:t>ICAM-tagBFP-His10</w:t>
            </w:r>
          </w:p>
        </w:tc>
        <w:tc>
          <w:tcPr>
            <w:tcW w:w="2250" w:type="dxa"/>
            <w:shd w:val="clear" w:color="auto" w:fill="auto"/>
          </w:tcPr>
          <w:p w14:paraId="0DCC67CA" w14:textId="77777777" w:rsidR="00813E7D" w:rsidRPr="00AC32E5" w:rsidRDefault="00813E7D" w:rsidP="00B53A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’Donoghue et al 2013</w:t>
            </w:r>
          </w:p>
        </w:tc>
        <w:tc>
          <w:tcPr>
            <w:tcW w:w="2088" w:type="dxa"/>
            <w:shd w:val="clear" w:color="auto" w:fill="auto"/>
          </w:tcPr>
          <w:p w14:paraId="75B65B17" w14:textId="77777777" w:rsidR="00813E7D" w:rsidRPr="00AC32E5" w:rsidRDefault="00813E7D" w:rsidP="00B53A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813E7D" w:rsidRPr="003C67F3" w14:paraId="3D37471F" w14:textId="77777777" w:rsidTr="00B53A57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50B7FB7A" w14:textId="77777777" w:rsidR="00813E7D" w:rsidRPr="00B37651" w:rsidRDefault="00813E7D" w:rsidP="00B53A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7651">
              <w:rPr>
                <w:rFonts w:ascii="Arial" w:hAnsi="Arial" w:cs="Arial"/>
                <w:b/>
                <w:bCs/>
                <w:sz w:val="20"/>
                <w:szCs w:val="20"/>
              </w:rPr>
              <w:t>Software and algorithms</w:t>
            </w:r>
          </w:p>
        </w:tc>
      </w:tr>
      <w:tr w:rsidR="00813E7D" w:rsidRPr="003C67F3" w14:paraId="759454B9" w14:textId="77777777" w:rsidTr="00B53A57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0CB034E6" w14:textId="77777777" w:rsidR="00813E7D" w:rsidRPr="003C67F3" w:rsidRDefault="00813E7D" w:rsidP="00B53A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mageJ -Fiji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5EEA1DB7" w14:textId="77777777" w:rsidR="00813E7D" w:rsidRPr="003C67F3" w:rsidRDefault="00813E7D" w:rsidP="00B53A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IH - </w:t>
            </w:r>
            <w:r w:rsidRPr="00C6173F">
              <w:rPr>
                <w:rFonts w:ascii="Arial" w:hAnsi="Arial" w:cs="Arial"/>
                <w:sz w:val="20"/>
                <w:szCs w:val="20"/>
              </w:rPr>
              <w:t>https://fiji.sc/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5682DE3B" w14:textId="77777777" w:rsidR="00813E7D" w:rsidRPr="003C67F3" w:rsidRDefault="00813E7D" w:rsidP="00B53A57">
            <w:pPr>
              <w:rPr>
                <w:rFonts w:ascii="Arial" w:hAnsi="Arial" w:cs="Arial"/>
                <w:sz w:val="20"/>
                <w:szCs w:val="20"/>
              </w:rPr>
            </w:pPr>
            <w:r w:rsidRPr="006176F0">
              <w:rPr>
                <w:rFonts w:ascii="Arial" w:hAnsi="Arial" w:cs="Arial"/>
                <w:sz w:val="20"/>
                <w:szCs w:val="20"/>
              </w:rPr>
              <w:t>RRID:SCR_002285</w:t>
            </w:r>
          </w:p>
        </w:tc>
      </w:tr>
      <w:tr w:rsidR="00813E7D" w:rsidRPr="003C67F3" w14:paraId="07F01E4E" w14:textId="77777777" w:rsidTr="00B53A57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6832E7F" w14:textId="77777777" w:rsidR="00813E7D" w:rsidRPr="003C67F3" w:rsidRDefault="00813E7D" w:rsidP="00B53A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finity Designer</w:t>
            </w:r>
          </w:p>
        </w:tc>
        <w:tc>
          <w:tcPr>
            <w:tcW w:w="2250" w:type="dxa"/>
            <w:shd w:val="clear" w:color="auto" w:fill="auto"/>
          </w:tcPr>
          <w:p w14:paraId="019BB08E" w14:textId="77777777" w:rsidR="00813E7D" w:rsidRPr="003C67F3" w:rsidRDefault="00813E7D" w:rsidP="00B53A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rif</w:t>
            </w:r>
          </w:p>
        </w:tc>
        <w:tc>
          <w:tcPr>
            <w:tcW w:w="2088" w:type="dxa"/>
            <w:shd w:val="clear" w:color="auto" w:fill="auto"/>
          </w:tcPr>
          <w:p w14:paraId="4CD0F913" w14:textId="77777777" w:rsidR="00813E7D" w:rsidRPr="003C67F3" w:rsidRDefault="00813E7D" w:rsidP="00B53A57">
            <w:pPr>
              <w:rPr>
                <w:rFonts w:ascii="Arial" w:hAnsi="Arial" w:cs="Arial"/>
                <w:sz w:val="20"/>
                <w:szCs w:val="20"/>
              </w:rPr>
            </w:pPr>
            <w:r w:rsidRPr="006176F0">
              <w:rPr>
                <w:rFonts w:ascii="Arial" w:hAnsi="Arial" w:cs="Arial"/>
                <w:sz w:val="20"/>
                <w:szCs w:val="20"/>
              </w:rPr>
              <w:t>RRID:SCR_016952</w:t>
            </w:r>
          </w:p>
        </w:tc>
      </w:tr>
      <w:tr w:rsidR="00813E7D" w:rsidRPr="003C67F3" w14:paraId="1794216C" w14:textId="77777777" w:rsidTr="00B53A57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1C75175" w14:textId="77777777" w:rsidR="00813E7D" w:rsidRPr="003C67F3" w:rsidRDefault="00813E7D" w:rsidP="00B53A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ism</w:t>
            </w:r>
          </w:p>
        </w:tc>
        <w:tc>
          <w:tcPr>
            <w:tcW w:w="2250" w:type="dxa"/>
            <w:shd w:val="clear" w:color="auto" w:fill="auto"/>
          </w:tcPr>
          <w:p w14:paraId="768CB50A" w14:textId="77777777" w:rsidR="00813E7D" w:rsidRPr="003C67F3" w:rsidRDefault="00813E7D" w:rsidP="00B53A5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raphpad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0F0A420A" w14:textId="77777777" w:rsidR="00813E7D" w:rsidRPr="003C67F3" w:rsidRDefault="00813E7D" w:rsidP="00B53A57">
            <w:pPr>
              <w:rPr>
                <w:rFonts w:ascii="Arial" w:hAnsi="Arial" w:cs="Arial"/>
                <w:sz w:val="20"/>
                <w:szCs w:val="20"/>
              </w:rPr>
            </w:pPr>
            <w:r w:rsidRPr="006176F0">
              <w:rPr>
                <w:rFonts w:ascii="Arial" w:hAnsi="Arial" w:cs="Arial"/>
                <w:sz w:val="20"/>
                <w:szCs w:val="20"/>
              </w:rPr>
              <w:t>RRID:SCR_002798</w:t>
            </w:r>
          </w:p>
        </w:tc>
      </w:tr>
      <w:tr w:rsidR="00813E7D" w:rsidRPr="003C67F3" w14:paraId="4F7624B3" w14:textId="77777777" w:rsidTr="00B53A57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28D2F105" w14:textId="77777777" w:rsidR="00813E7D" w:rsidRPr="003C67F3" w:rsidRDefault="00813E7D" w:rsidP="00B53A5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rackMate</w:t>
            </w:r>
            <w:proofErr w:type="spellEnd"/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3F751CEA" w14:textId="77777777" w:rsidR="00813E7D" w:rsidRDefault="00813E7D" w:rsidP="00B53A57">
            <w:pPr>
              <w:rPr>
                <w:rFonts w:ascii="Arial" w:hAnsi="Arial" w:cs="Arial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proofErr w:type="spellStart"/>
            <w:r w:rsidRPr="00FD56AE">
              <w:rPr>
                <w:rFonts w:ascii="Arial" w:hAnsi="Arial" w:cs="Arial"/>
                <w:sz w:val="20"/>
                <w:szCs w:val="20"/>
                <w:bdr w:val="none" w:sz="0" w:space="0" w:color="auto" w:frame="1"/>
                <w:shd w:val="clear" w:color="auto" w:fill="FFFFFF"/>
              </w:rPr>
              <w:t>Ershov</w:t>
            </w:r>
            <w:proofErr w:type="spellEnd"/>
            <w:r w:rsidRPr="00FD56AE">
              <w:rPr>
                <w:rFonts w:ascii="Arial" w:hAnsi="Arial" w:cs="Arial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et al, </w:t>
            </w:r>
            <w:proofErr w:type="gramStart"/>
            <w:r w:rsidRPr="00FD56AE">
              <w:rPr>
                <w:rFonts w:ascii="Arial" w:hAnsi="Arial" w:cs="Arial"/>
                <w:sz w:val="20"/>
                <w:szCs w:val="20"/>
                <w:bdr w:val="none" w:sz="0" w:space="0" w:color="auto" w:frame="1"/>
                <w:shd w:val="clear" w:color="auto" w:fill="FFFFFF"/>
              </w:rPr>
              <w:t>2022</w:t>
            </w:r>
            <w:r>
              <w:rPr>
                <w:rFonts w:ascii="Arial" w:hAnsi="Arial" w:cs="Arial"/>
                <w:sz w:val="20"/>
                <w:szCs w:val="20"/>
                <w:bdr w:val="none" w:sz="0" w:space="0" w:color="auto" w:frame="1"/>
                <w:shd w:val="clear" w:color="auto" w:fill="FFFFFF"/>
              </w:rPr>
              <w:t>;</w:t>
            </w:r>
            <w:proofErr w:type="gramEnd"/>
          </w:p>
          <w:p w14:paraId="0AE31D85" w14:textId="77777777" w:rsidR="00813E7D" w:rsidRPr="00FD56AE" w:rsidRDefault="00813E7D" w:rsidP="00B53A57">
            <w:pPr>
              <w:rPr>
                <w:rFonts w:ascii="Arial" w:hAnsi="Arial" w:cs="Arial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bdr w:val="none" w:sz="0" w:space="0" w:color="auto" w:frame="1"/>
                <w:shd w:val="clear" w:color="auto" w:fill="FFFFFF"/>
              </w:rPr>
              <w:t>Tinevez</w:t>
            </w:r>
            <w:proofErr w:type="spellEnd"/>
            <w:r>
              <w:rPr>
                <w:rFonts w:ascii="Arial" w:hAnsi="Arial" w:cs="Arial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et al, 2017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45F028FE" w14:textId="77777777" w:rsidR="00813E7D" w:rsidRDefault="00813E7D" w:rsidP="00B53A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  <w:p w14:paraId="1CD917E3" w14:textId="4C5CDD90" w:rsidR="00813E7D" w:rsidRPr="003C67F3" w:rsidRDefault="00813E7D" w:rsidP="00B53A5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13E7D" w:rsidRPr="003C67F3" w14:paraId="12E035E9" w14:textId="77777777" w:rsidTr="00B53A57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026ABA94" w14:textId="77777777" w:rsidR="00813E7D" w:rsidRDefault="00813E7D" w:rsidP="00B53A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ment Scaling Spectrum analysis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5384612F" w14:textId="77777777" w:rsidR="00813E7D" w:rsidRDefault="00813E7D" w:rsidP="00B53A57">
            <w:r>
              <w:t>This paper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1891225E" w14:textId="77777777" w:rsidR="00813E7D" w:rsidRPr="003C67F3" w:rsidRDefault="00813E7D" w:rsidP="00B53A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813E7D" w:rsidRPr="003C67F3" w14:paraId="4CF40A5B" w14:textId="77777777" w:rsidTr="00B53A57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3E80E33E" w14:textId="77777777" w:rsidR="00813E7D" w:rsidRPr="003C67F3" w:rsidRDefault="00813E7D" w:rsidP="00B53A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lind-Analysis-Tools-1.0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719A92D1" w14:textId="77777777" w:rsidR="00813E7D" w:rsidRPr="003C67F3" w:rsidRDefault="00813E7D" w:rsidP="00B53A5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ithu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D1478">
              <w:rPr>
                <w:rFonts w:ascii="Arial" w:hAnsi="Arial" w:cs="Arial"/>
                <w:sz w:val="20"/>
                <w:szCs w:val="20"/>
              </w:rPr>
              <w:t>https://github.com/ahtsaJ/Blind-Analysis-Tools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51FF5F33" w14:textId="77777777" w:rsidR="00813E7D" w:rsidRPr="003C67F3" w:rsidRDefault="00813E7D" w:rsidP="00B53A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813E7D" w:rsidRPr="003C67F3" w14:paraId="663B32B8" w14:textId="77777777" w:rsidTr="00B53A57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493E354D" w14:textId="77777777" w:rsidR="00813E7D" w:rsidRDefault="00813E7D" w:rsidP="00B53A5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JaCoP</w:t>
            </w:r>
            <w:proofErr w:type="spellEnd"/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728FA88E" w14:textId="77777777" w:rsidR="00813E7D" w:rsidRDefault="00813E7D" w:rsidP="00B53A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lte et al, 2006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0C424AC6" w14:textId="77777777" w:rsidR="00813E7D" w:rsidRPr="003C67F3" w:rsidRDefault="00813E7D" w:rsidP="00B53A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813E7D" w:rsidRPr="003C67F3" w14:paraId="40539CF6" w14:textId="77777777" w:rsidTr="00B53A57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08159DCE" w14:textId="77777777" w:rsidR="00813E7D" w:rsidRPr="00B37651" w:rsidRDefault="00813E7D" w:rsidP="00B53A5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37651">
              <w:rPr>
                <w:rFonts w:ascii="Arial" w:hAnsi="Arial" w:cs="Arial"/>
                <w:b/>
                <w:bCs/>
                <w:sz w:val="20"/>
                <w:szCs w:val="20"/>
              </w:rPr>
              <w:t>Other</w:t>
            </w:r>
          </w:p>
        </w:tc>
      </w:tr>
      <w:tr w:rsidR="00813E7D" w:rsidRPr="003C67F3" w14:paraId="6BE5CD20" w14:textId="77777777" w:rsidTr="00B53A57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62B95AE3" w14:textId="77777777" w:rsidR="00813E7D" w:rsidRPr="003C67F3" w:rsidRDefault="00813E7D" w:rsidP="00B53A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um silica beads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7BE0A847" w14:textId="77777777" w:rsidR="00813E7D" w:rsidRPr="003C67F3" w:rsidRDefault="00813E7D" w:rsidP="00B53A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ngs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74A4A89F" w14:textId="77777777" w:rsidR="00813E7D" w:rsidRPr="003C67F3" w:rsidRDefault="00813E7D" w:rsidP="00B53A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SS05003</w:t>
            </w:r>
          </w:p>
        </w:tc>
      </w:tr>
      <w:tr w:rsidR="00813E7D" w:rsidRPr="003C67F3" w14:paraId="26096B62" w14:textId="77777777" w:rsidTr="00B53A57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9FB3E15" w14:textId="77777777" w:rsidR="00813E7D" w:rsidRPr="003C67F3" w:rsidRDefault="00813E7D" w:rsidP="00B53A5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atriPlate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14:paraId="66899666" w14:textId="77777777" w:rsidR="00813E7D" w:rsidRPr="003C67F3" w:rsidRDefault="00813E7D" w:rsidP="00B53A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ooks</w:t>
            </w:r>
          </w:p>
        </w:tc>
        <w:tc>
          <w:tcPr>
            <w:tcW w:w="2088" w:type="dxa"/>
            <w:shd w:val="clear" w:color="auto" w:fill="auto"/>
          </w:tcPr>
          <w:p w14:paraId="475BC10A" w14:textId="77777777" w:rsidR="00813E7D" w:rsidRPr="003C67F3" w:rsidRDefault="00813E7D" w:rsidP="00B53A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MGB09-1-2-LG-L</w:t>
            </w:r>
          </w:p>
        </w:tc>
      </w:tr>
      <w:tr w:rsidR="00813E7D" w:rsidRPr="003C67F3" w14:paraId="0B5C33E0" w14:textId="77777777" w:rsidTr="00B53A57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526964C5" w14:textId="77777777" w:rsidR="00813E7D" w:rsidRPr="003C67F3" w:rsidRDefault="00813E7D" w:rsidP="00B53A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TOS stimulation plate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304BAF10" w14:textId="436017F4" w:rsidR="00813E7D" w:rsidRPr="003C67F3" w:rsidRDefault="00813E7D" w:rsidP="00B53A5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ohener</w:t>
            </w:r>
            <w:proofErr w:type="spellEnd"/>
            <w:r w:rsidR="0097009F">
              <w:rPr>
                <w:rFonts w:ascii="Arial" w:hAnsi="Arial" w:cs="Arial"/>
                <w:sz w:val="20"/>
                <w:szCs w:val="20"/>
              </w:rPr>
              <w:t xml:space="preserve"> et al</w:t>
            </w:r>
            <w:r>
              <w:rPr>
                <w:rFonts w:ascii="Arial" w:hAnsi="Arial" w:cs="Arial"/>
                <w:sz w:val="20"/>
                <w:szCs w:val="20"/>
              </w:rPr>
              <w:t>, 2022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6287B5F4" w14:textId="77777777" w:rsidR="00813E7D" w:rsidRPr="003C67F3" w:rsidRDefault="00813E7D" w:rsidP="00B53A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</w:tbl>
    <w:p w14:paraId="70303239" w14:textId="77777777" w:rsidR="004602D8" w:rsidRDefault="004602D8"/>
    <w:sectPr w:rsidR="004602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3E7D"/>
    <w:rsid w:val="00322469"/>
    <w:rsid w:val="004602D8"/>
    <w:rsid w:val="007D5B24"/>
    <w:rsid w:val="00813E7D"/>
    <w:rsid w:val="0097009F"/>
    <w:rsid w:val="00A636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A2076F"/>
  <w15:chartTrackingRefBased/>
  <w15:docId w15:val="{D0DD8E97-AC8D-2C4A-8BD0-73A76E1FCE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3E7D"/>
    <w:pPr>
      <w:spacing w:after="200" w:line="276" w:lineRule="auto"/>
    </w:pPr>
    <w:rPr>
      <w:rFonts w:eastAsiaTheme="minorEastAsia"/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3E7D"/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813E7D"/>
    <w:pPr>
      <w:autoSpaceDE w:val="0"/>
      <w:autoSpaceDN w:val="0"/>
      <w:adjustRightInd w:val="0"/>
    </w:pPr>
    <w:rPr>
      <w:rFonts w:ascii="Arial" w:eastAsiaTheme="minorEastAsia" w:hAnsi="Arial" w:cs="Arial"/>
      <w:color w:val="000000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401</Words>
  <Characters>2286</Characters>
  <Application>Microsoft Office Word</Application>
  <DocSecurity>0</DocSecurity>
  <Lines>19</Lines>
  <Paragraphs>5</Paragraphs>
  <ScaleCrop>false</ScaleCrop>
  <Company/>
  <LinksUpToDate>false</LinksUpToDate>
  <CharactersWithSpaces>2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lise Bond</dc:creator>
  <cp:keywords/>
  <dc:description/>
  <cp:lastModifiedBy>Meghan Morrissey</cp:lastModifiedBy>
  <cp:revision>5</cp:revision>
  <dcterms:created xsi:type="dcterms:W3CDTF">2023-11-13T23:01:00Z</dcterms:created>
  <dcterms:modified xsi:type="dcterms:W3CDTF">2023-11-14T19:01:00Z</dcterms:modified>
</cp:coreProperties>
</file>